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66" w:type="dxa"/>
        <w:tblCellMar>
          <w:left w:w="0" w:type="dxa"/>
          <w:right w:w="0" w:type="dxa"/>
        </w:tblCellMar>
        <w:tblLook w:val="04A0"/>
      </w:tblPr>
      <w:tblGrid>
        <w:gridCol w:w="1236"/>
        <w:gridCol w:w="1030"/>
        <w:gridCol w:w="906"/>
        <w:gridCol w:w="906"/>
        <w:gridCol w:w="984"/>
        <w:gridCol w:w="851"/>
        <w:gridCol w:w="851"/>
        <w:gridCol w:w="851"/>
        <w:gridCol w:w="851"/>
      </w:tblGrid>
      <w:tr w:rsidR="00CA4DE8" w:rsidRPr="009C5A67" w:rsidTr="004260F1">
        <w:trPr>
          <w:trHeight w:val="318"/>
        </w:trPr>
        <w:tc>
          <w:tcPr>
            <w:tcW w:w="12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4DE8" w:rsidRPr="009C5A67" w:rsidRDefault="00CA4DE8" w:rsidP="004260F1">
            <w:pPr>
              <w:rPr>
                <w:b/>
                <w:bCs/>
              </w:rPr>
            </w:pPr>
            <w:r w:rsidRPr="009C5A67">
              <w:rPr>
                <w:b/>
                <w:bCs/>
              </w:rPr>
              <w:t>Site</w:t>
            </w:r>
          </w:p>
        </w:tc>
        <w:tc>
          <w:tcPr>
            <w:tcW w:w="382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2E1B8D" w:rsidRDefault="00CA4DE8" w:rsidP="004260F1">
            <w:pPr>
              <w:jc w:val="center"/>
              <w:rPr>
                <w:b/>
                <w:bCs/>
              </w:rPr>
            </w:pPr>
            <w:r w:rsidRPr="002E1B8D">
              <w:rPr>
                <w:b/>
                <w:bCs/>
              </w:rPr>
              <w:t>Number of Bees/</w:t>
            </w:r>
            <w:r>
              <w:rPr>
                <w:b/>
                <w:bCs/>
              </w:rPr>
              <w:t xml:space="preserve"> </w:t>
            </w:r>
            <w:r w:rsidRPr="002E1B8D">
              <w:rPr>
                <w:b/>
                <w:bCs/>
              </w:rPr>
              <w:t>Hive</w:t>
            </w:r>
          </w:p>
        </w:tc>
        <w:tc>
          <w:tcPr>
            <w:tcW w:w="34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A4DE8" w:rsidRPr="002E1B8D" w:rsidRDefault="00CA4DE8" w:rsidP="004260F1">
            <w:pPr>
              <w:jc w:val="center"/>
              <w:rPr>
                <w:b/>
                <w:bCs/>
              </w:rPr>
            </w:pPr>
            <w:r w:rsidRPr="002E1B8D">
              <w:rPr>
                <w:b/>
                <w:bCs/>
              </w:rPr>
              <w:t>% bees from start point</w:t>
            </w:r>
          </w:p>
        </w:tc>
      </w:tr>
      <w:tr w:rsidR="00CA4DE8" w:rsidRPr="009C5A67" w:rsidTr="004260F1">
        <w:trPr>
          <w:trHeight w:val="318"/>
        </w:trPr>
        <w:tc>
          <w:tcPr>
            <w:tcW w:w="12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4DE8" w:rsidRPr="009C5A67" w:rsidRDefault="00CA4DE8" w:rsidP="004260F1"/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rPr>
                <w:b/>
                <w:bCs/>
              </w:rPr>
              <w:t>October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rPr>
                <w:b/>
                <w:bCs/>
              </w:rPr>
              <w:t>Ja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rPr>
                <w:b/>
                <w:bCs/>
              </w:rPr>
              <w:t>Feb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rPr>
                <w:b/>
                <w:bCs/>
              </w:rPr>
              <w:t>Apri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 w:rsidRPr="009C5A67">
              <w:rPr>
                <w:b/>
                <w:bCs/>
              </w:rPr>
              <w:t>Octob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 w:rsidRPr="009C5A67">
              <w:rPr>
                <w:b/>
                <w:bCs/>
              </w:rPr>
              <w:t>Ja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 w:rsidRPr="009C5A67">
              <w:rPr>
                <w:b/>
                <w:bCs/>
              </w:rPr>
              <w:t>Fe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 w:rsidRPr="009C5A67">
              <w:rPr>
                <w:b/>
                <w:bCs/>
              </w:rPr>
              <w:t>April</w:t>
            </w:r>
          </w:p>
        </w:tc>
      </w:tr>
      <w:tr w:rsidR="00CA4DE8" w:rsidRPr="009C5A67" w:rsidTr="004260F1">
        <w:trPr>
          <w:trHeight w:val="303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4DE8" w:rsidRPr="009C5A67" w:rsidRDefault="00CA4DE8" w:rsidP="004260F1">
            <w:r w:rsidRPr="009C5A67">
              <w:t>Site 1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1149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542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5591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204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100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47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49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178%</w:t>
            </w:r>
          </w:p>
        </w:tc>
      </w:tr>
      <w:tr w:rsidR="00CA4DE8" w:rsidRPr="009C5A67" w:rsidTr="004260F1">
        <w:trPr>
          <w:trHeight w:val="303"/>
        </w:trPr>
        <w:tc>
          <w:tcPr>
            <w:tcW w:w="12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4DE8" w:rsidRPr="009C5A67" w:rsidRDefault="00CA4DE8" w:rsidP="004260F1">
            <w:r w:rsidRPr="009C5A67">
              <w:t>Site 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1185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117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1036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62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9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8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53%</w:t>
            </w:r>
          </w:p>
        </w:tc>
      </w:tr>
      <w:tr w:rsidR="00CA4DE8" w:rsidRPr="009C5A67" w:rsidTr="004260F1">
        <w:trPr>
          <w:trHeight w:val="303"/>
        </w:trPr>
        <w:tc>
          <w:tcPr>
            <w:tcW w:w="12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4DE8" w:rsidRPr="009C5A67" w:rsidRDefault="00CA4DE8" w:rsidP="004260F1">
            <w:r w:rsidRPr="009C5A67">
              <w:t xml:space="preserve">Site3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80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58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446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4DE8" w:rsidRPr="009C5A67" w:rsidRDefault="00CA4DE8" w:rsidP="004260F1">
            <w:pPr>
              <w:jc w:val="center"/>
            </w:pPr>
            <w:r w:rsidRPr="009C5A67">
              <w:t>129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10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7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CA4DE8" w:rsidRPr="009C5A67" w:rsidRDefault="00CA4DE8" w:rsidP="004260F1">
            <w:pPr>
              <w:jc w:val="center"/>
            </w:pPr>
            <w:r>
              <w:t>160%</w:t>
            </w:r>
          </w:p>
        </w:tc>
      </w:tr>
    </w:tbl>
    <w:p w:rsidR="00802D04" w:rsidRDefault="00802D04"/>
    <w:sectPr w:rsidR="00802D04" w:rsidSect="00802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A4DE8"/>
    <w:rsid w:val="002B0AFF"/>
    <w:rsid w:val="003918BC"/>
    <w:rsid w:val="00604684"/>
    <w:rsid w:val="00802D04"/>
    <w:rsid w:val="00B7119E"/>
    <w:rsid w:val="00CA4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Monsanto</Company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iel1</dc:creator>
  <cp:lastModifiedBy>mkiel1</cp:lastModifiedBy>
  <cp:revision>2</cp:revision>
  <dcterms:created xsi:type="dcterms:W3CDTF">2015-02-01T09:25:00Z</dcterms:created>
  <dcterms:modified xsi:type="dcterms:W3CDTF">2015-02-01T09:25:00Z</dcterms:modified>
</cp:coreProperties>
</file>